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1179A" w14:textId="016CB797" w:rsidR="00723C1E" w:rsidRDefault="00723C1E" w:rsidP="00723C1E">
      <w:pPr>
        <w:jc w:val="center"/>
        <w:rPr>
          <w:b/>
          <w:i/>
          <w:iCs/>
          <w:sz w:val="28"/>
          <w:szCs w:val="28"/>
        </w:rPr>
      </w:pPr>
      <w:bookmarkStart w:id="0" w:name="OLE_LINK1"/>
      <w:bookmarkStart w:id="1" w:name="OLE_LINK2"/>
      <w:r w:rsidRPr="0077793A">
        <w:rPr>
          <w:b/>
          <w:sz w:val="28"/>
          <w:szCs w:val="28"/>
        </w:rPr>
        <w:t xml:space="preserve">Quantitative Dynamic Analysis of </w:t>
      </w:r>
      <w:r w:rsidRPr="0077793A">
        <w:rPr>
          <w:b/>
          <w:i/>
          <w:iCs/>
          <w:sz w:val="28"/>
          <w:szCs w:val="28"/>
        </w:rPr>
        <w:t>de novo</w:t>
      </w:r>
      <w:r w:rsidRPr="0077793A">
        <w:rPr>
          <w:b/>
          <w:sz w:val="28"/>
          <w:szCs w:val="28"/>
        </w:rPr>
        <w:t xml:space="preserve"> Sphingolipid </w:t>
      </w:r>
      <w:r w:rsidR="00A86461">
        <w:rPr>
          <w:b/>
          <w:sz w:val="28"/>
          <w:szCs w:val="28"/>
        </w:rPr>
        <w:t>Biosynthesis</w:t>
      </w:r>
      <w:r w:rsidRPr="0077793A">
        <w:rPr>
          <w:b/>
          <w:sz w:val="28"/>
          <w:szCs w:val="28"/>
        </w:rPr>
        <w:t xml:space="preserve"> in </w:t>
      </w:r>
      <w:r w:rsidRPr="0077793A">
        <w:rPr>
          <w:b/>
          <w:i/>
          <w:iCs/>
          <w:sz w:val="28"/>
          <w:szCs w:val="28"/>
        </w:rPr>
        <w:t>Arabidopsis thaliana</w:t>
      </w:r>
    </w:p>
    <w:p w14:paraId="7E719797" w14:textId="77777777" w:rsidR="00DD0BAE" w:rsidRPr="00DD0BAE" w:rsidRDefault="00DD0BAE" w:rsidP="00723C1E">
      <w:pPr>
        <w:jc w:val="center"/>
        <w:rPr>
          <w:bCs/>
          <w:sz w:val="28"/>
          <w:szCs w:val="28"/>
        </w:rPr>
      </w:pPr>
    </w:p>
    <w:p w14:paraId="46134CF1" w14:textId="77777777" w:rsidR="00723C1E" w:rsidRPr="0077793A" w:rsidRDefault="00723C1E" w:rsidP="00723C1E">
      <w:pPr>
        <w:jc w:val="center"/>
      </w:pPr>
      <w:r w:rsidRPr="0077793A">
        <w:t>Abraham Osinuga</w:t>
      </w:r>
      <w:r w:rsidRPr="0077793A">
        <w:rPr>
          <w:vertAlign w:val="superscript"/>
        </w:rPr>
        <w:t>1</w:t>
      </w:r>
      <w:r w:rsidRPr="0077793A">
        <w:t>, Ariadna Gonzalez Solis</w:t>
      </w:r>
      <w:r w:rsidRPr="0077793A">
        <w:rPr>
          <w:vertAlign w:val="superscript"/>
        </w:rPr>
        <w:t>2,3</w:t>
      </w:r>
      <w:r w:rsidRPr="0077793A">
        <w:t>, Rebecca E. Cahoon</w:t>
      </w:r>
      <w:r w:rsidRPr="0077793A">
        <w:rPr>
          <w:vertAlign w:val="superscript"/>
        </w:rPr>
        <w:t>2</w:t>
      </w:r>
      <w:r w:rsidRPr="0077793A">
        <w:t>, Adil Al-Siyabi</w:t>
      </w:r>
      <w:r w:rsidRPr="0077793A">
        <w:rPr>
          <w:vertAlign w:val="superscript"/>
        </w:rPr>
        <w:t>1,4</w:t>
      </w:r>
      <w:r w:rsidRPr="0077793A">
        <w:t>, Edgar B. Cahoon</w:t>
      </w:r>
      <w:r w:rsidRPr="0077793A">
        <w:rPr>
          <w:vertAlign w:val="superscript"/>
        </w:rPr>
        <w:t>2</w:t>
      </w:r>
      <w:r w:rsidRPr="0077793A">
        <w:t xml:space="preserve"> and Rajib Saha</w:t>
      </w:r>
      <w:r w:rsidRPr="0077793A">
        <w:rPr>
          <w:vertAlign w:val="superscript"/>
        </w:rPr>
        <w:t>1</w:t>
      </w:r>
    </w:p>
    <w:p w14:paraId="6D7BA183" w14:textId="77777777" w:rsidR="00723C1E" w:rsidRPr="0077793A" w:rsidRDefault="00723C1E" w:rsidP="00723C1E">
      <w:pPr>
        <w:contextualSpacing/>
        <w:jc w:val="both"/>
        <w:rPr>
          <w:vertAlign w:val="superscript"/>
        </w:rPr>
      </w:pPr>
    </w:p>
    <w:p w14:paraId="4F0064CB" w14:textId="77777777" w:rsidR="00723C1E" w:rsidRPr="0077793A" w:rsidRDefault="00723C1E" w:rsidP="008D2086">
      <w:pPr>
        <w:pStyle w:val="Heading1"/>
        <w:jc w:val="center"/>
      </w:pPr>
      <w:r w:rsidRPr="0077793A">
        <w:t>Supplementary Information</w:t>
      </w:r>
    </w:p>
    <w:p w14:paraId="5D279C5B" w14:textId="77777777" w:rsidR="00723C1E" w:rsidRPr="0077793A" w:rsidRDefault="00723C1E" w:rsidP="00D60971">
      <w:pPr>
        <w:jc w:val="both"/>
      </w:pPr>
      <w:r w:rsidRPr="0077793A">
        <w:t xml:space="preserve">Supplementary Fig. 1: </w:t>
      </w:r>
    </w:p>
    <w:p w14:paraId="53A63C61" w14:textId="77777777" w:rsidR="00723C1E" w:rsidRPr="0077793A" w:rsidRDefault="00723C1E" w:rsidP="00D60971">
      <w:pPr>
        <w:jc w:val="both"/>
      </w:pPr>
      <w:r w:rsidRPr="0077793A">
        <w:t xml:space="preserve">Growth profiles for the experimental </w:t>
      </w:r>
      <w:r w:rsidRPr="0077793A">
        <w:rPr>
          <w:vertAlign w:val="superscript"/>
        </w:rPr>
        <w:t>15</w:t>
      </w:r>
      <w:r w:rsidRPr="0077793A">
        <w:t xml:space="preserve">N labeled and the </w:t>
      </w:r>
      <w:r w:rsidRPr="0077793A">
        <w:rPr>
          <w:vertAlign w:val="superscript"/>
        </w:rPr>
        <w:t>14</w:t>
      </w:r>
      <w:r w:rsidRPr="0077793A">
        <w:t>N control labeled cultures.</w:t>
      </w:r>
    </w:p>
    <w:p w14:paraId="2B672F9A" w14:textId="77777777" w:rsidR="00723C1E" w:rsidRPr="0077793A" w:rsidRDefault="00723C1E" w:rsidP="00D60971">
      <w:pPr>
        <w:jc w:val="both"/>
      </w:pPr>
    </w:p>
    <w:p w14:paraId="309A0309" w14:textId="77777777" w:rsidR="00723C1E" w:rsidRPr="0077793A" w:rsidRDefault="00723C1E" w:rsidP="00D60971">
      <w:pPr>
        <w:jc w:val="center"/>
      </w:pPr>
      <w:r w:rsidRPr="0077793A">
        <w:rPr>
          <w:noProof/>
        </w:rPr>
        <w:drawing>
          <wp:inline distT="0" distB="0" distL="0" distR="0" wp14:anchorId="1C8E70F8" wp14:editId="1F908EC5">
            <wp:extent cx="5000625" cy="3257550"/>
            <wp:effectExtent l="0" t="0" r="0" b="0"/>
            <wp:docPr id="13325895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BF3646F-D205-4A8E-80CC-C43E75D337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F732CD0" w14:textId="77777777" w:rsidR="00723C1E" w:rsidRPr="0077793A" w:rsidRDefault="00723C1E" w:rsidP="00D60971">
      <w:pPr>
        <w:jc w:val="both"/>
      </w:pPr>
    </w:p>
    <w:p w14:paraId="208AF86A" w14:textId="77777777" w:rsidR="00723C1E" w:rsidRPr="0077793A" w:rsidRDefault="00723C1E" w:rsidP="00D60971">
      <w:pPr>
        <w:jc w:val="both"/>
      </w:pPr>
    </w:p>
    <w:p w14:paraId="0E68AD9D" w14:textId="77777777" w:rsidR="00723C1E" w:rsidRPr="0077793A" w:rsidRDefault="00723C1E" w:rsidP="00D60971">
      <w:pPr>
        <w:spacing w:after="160" w:line="259" w:lineRule="auto"/>
      </w:pPr>
      <w:r w:rsidRPr="0077793A">
        <w:br w:type="page"/>
      </w:r>
    </w:p>
    <w:p w14:paraId="60D90EDD" w14:textId="77777777" w:rsidR="00723C1E" w:rsidRPr="0077793A" w:rsidRDefault="00723C1E" w:rsidP="00D60971">
      <w:pPr>
        <w:jc w:val="both"/>
      </w:pPr>
      <w:r w:rsidRPr="0077793A">
        <w:lastRenderedPageBreak/>
        <w:t>Supplementary Fig. 2:</w:t>
      </w:r>
      <w:r w:rsidRPr="0077793A">
        <w:rPr>
          <w:b/>
          <w:bCs/>
        </w:rPr>
        <w:t xml:space="preserve"> </w:t>
      </w:r>
      <w:r w:rsidRPr="0077793A">
        <w:t>Temporal abundance of (</w:t>
      </w:r>
      <w:r w:rsidRPr="0077793A">
        <w:rPr>
          <w:vertAlign w:val="superscript"/>
        </w:rPr>
        <w:t>14</w:t>
      </w:r>
      <w:r w:rsidRPr="0077793A">
        <w:t>N +</w:t>
      </w:r>
      <w:r w:rsidRPr="0077793A">
        <w:rPr>
          <w:vertAlign w:val="superscript"/>
        </w:rPr>
        <w:t xml:space="preserve"> 15</w:t>
      </w:r>
      <w:r w:rsidRPr="0077793A">
        <w:t xml:space="preserve">N) in sphingolipid species highlighting the </w:t>
      </w:r>
      <w:r w:rsidRPr="0077793A">
        <w:rPr>
          <w:i/>
          <w:iCs/>
        </w:rPr>
        <w:t>de novo</w:t>
      </w:r>
      <w:r w:rsidRPr="0077793A">
        <w:t xml:space="preserve"> synthesis.</w:t>
      </w:r>
    </w:p>
    <w:p w14:paraId="021C2249" w14:textId="77777777" w:rsidR="00723C1E" w:rsidRPr="0077793A" w:rsidRDefault="00723C1E" w:rsidP="00D60971">
      <w:pPr>
        <w:jc w:val="both"/>
      </w:pPr>
    </w:p>
    <w:p w14:paraId="0C5BF083" w14:textId="77777777" w:rsidR="00723C1E" w:rsidRDefault="00723C1E" w:rsidP="00D60971">
      <w:pPr>
        <w:spacing w:after="160" w:line="259" w:lineRule="auto"/>
        <w:jc w:val="center"/>
      </w:pPr>
      <w:r w:rsidRPr="0077793A">
        <w:rPr>
          <w:noProof/>
        </w:rPr>
        <w:drawing>
          <wp:inline distT="0" distB="0" distL="0" distR="0" wp14:anchorId="07C1E9A5" wp14:editId="352D1CC2">
            <wp:extent cx="4905375" cy="8038180"/>
            <wp:effectExtent l="0" t="0" r="0" b="1270"/>
            <wp:docPr id="1471335566" name="Picture 1471335566" descr="A chart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335566" name="Picture 1" descr="A chart of graphs and diagram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130" cy="8045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7793A">
        <w:br w:type="page"/>
      </w:r>
    </w:p>
    <w:p w14:paraId="5A56D80B" w14:textId="75CBB925" w:rsidR="00D76D31" w:rsidRPr="0077793A" w:rsidRDefault="00D76D31" w:rsidP="00D60971">
      <w:pPr>
        <w:spacing w:after="160" w:line="259" w:lineRule="auto"/>
        <w:jc w:val="both"/>
      </w:pPr>
      <w:r w:rsidRPr="0077793A">
        <w:lastRenderedPageBreak/>
        <w:t xml:space="preserve">Supplementary Fig. </w:t>
      </w:r>
      <w:r>
        <w:t>3</w:t>
      </w:r>
      <w:r w:rsidRPr="0077793A">
        <w:t>:</w:t>
      </w:r>
      <w:r w:rsidRPr="00D76D31">
        <w:rPr>
          <w:b/>
          <w:bCs/>
        </w:rPr>
        <w:t xml:space="preserve"> </w:t>
      </w:r>
      <w:r w:rsidRPr="0077793A">
        <w:rPr>
          <w:b/>
          <w:bCs/>
        </w:rPr>
        <w:t xml:space="preserve">Temporal abundance of </w:t>
      </w:r>
      <w:r w:rsidRPr="0077793A">
        <w:rPr>
          <w:b/>
          <w:bCs/>
          <w:vertAlign w:val="superscript"/>
        </w:rPr>
        <w:t>15</w:t>
      </w:r>
      <w:r w:rsidRPr="0077793A">
        <w:rPr>
          <w:b/>
          <w:bCs/>
        </w:rPr>
        <w:t xml:space="preserve">N in sphingolipid species highlighting the </w:t>
      </w:r>
      <w:r w:rsidRPr="0077793A">
        <w:rPr>
          <w:b/>
          <w:bCs/>
          <w:i/>
          <w:iCs/>
        </w:rPr>
        <w:t>de novo</w:t>
      </w:r>
      <w:r w:rsidRPr="0077793A">
        <w:rPr>
          <w:b/>
          <w:bCs/>
        </w:rPr>
        <w:t xml:space="preserve"> synthesis</w:t>
      </w:r>
      <w:r w:rsidRPr="0077793A">
        <w:t xml:space="preserve">. This figure showcases the corresponding temporal </w:t>
      </w:r>
      <w:r w:rsidRPr="0077793A">
        <w:rPr>
          <w:vertAlign w:val="superscript"/>
        </w:rPr>
        <w:t>15</w:t>
      </w:r>
      <w:r w:rsidRPr="0077793A">
        <w:t xml:space="preserve">N abundances for the 36 sphingolipid species, to emphasize the de-novo synthesis rate across biological replicates, A, B, C and D. Cultures C and D are </w:t>
      </w:r>
      <w:r w:rsidRPr="0077793A">
        <w:rPr>
          <w:vertAlign w:val="superscript"/>
        </w:rPr>
        <w:t>15</w:t>
      </w:r>
      <w:r w:rsidRPr="0077793A">
        <w:t xml:space="preserve">N labeled replicates, while A and B are </w:t>
      </w:r>
      <w:r w:rsidRPr="0077793A">
        <w:rPr>
          <w:vertAlign w:val="superscript"/>
        </w:rPr>
        <w:t>14</w:t>
      </w:r>
      <w:r w:rsidRPr="0077793A">
        <w:t xml:space="preserve">N unlabeled replicates. The </w:t>
      </w:r>
      <w:r w:rsidRPr="0077793A">
        <w:rPr>
          <w:vertAlign w:val="superscript"/>
        </w:rPr>
        <w:t>15</w:t>
      </w:r>
      <w:r w:rsidRPr="0077793A">
        <w:t xml:space="preserve">N enrichment reaches a plateau of 80-100% by the mid-exponential growth phase (day 5), indicating the heightened rate of new sphingolipid synthesis during this phase. The data also </w:t>
      </w:r>
      <w:proofErr w:type="gramStart"/>
      <w:r w:rsidRPr="0077793A">
        <w:t>present</w:t>
      </w:r>
      <w:proofErr w:type="gramEnd"/>
      <w:r w:rsidRPr="0077793A">
        <w:t xml:space="preserve"> a comparative analysis of the “heavy” (m + 1) </w:t>
      </w:r>
      <w:proofErr w:type="spellStart"/>
      <w:r w:rsidRPr="0077793A">
        <w:t>isotopologue</w:t>
      </w:r>
      <w:proofErr w:type="spellEnd"/>
      <w:r w:rsidRPr="0077793A">
        <w:t xml:space="preserve"> fraction relative to the unlabeled condition, offering insight into the efficacy of nitrogen isotopes for dynamic labeling purposes.</w:t>
      </w:r>
    </w:p>
    <w:p w14:paraId="4F5E0A9E" w14:textId="238AC717" w:rsidR="00D76D31" w:rsidRDefault="00D76D31" w:rsidP="00D60971">
      <w:pPr>
        <w:jc w:val="center"/>
      </w:pPr>
      <w:r w:rsidRPr="0077793A">
        <w:rPr>
          <w:noProof/>
        </w:rPr>
        <w:drawing>
          <wp:inline distT="0" distB="0" distL="0" distR="0" wp14:anchorId="1E048092" wp14:editId="2DC511E5">
            <wp:extent cx="5755973" cy="2975764"/>
            <wp:effectExtent l="0" t="0" r="0" b="0"/>
            <wp:docPr id="1997646628" name="Picture 199764662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646628" name="Picture 3" descr="A screen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8498" cy="2977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3E268897" w14:textId="77777777" w:rsidR="00723C1E" w:rsidRPr="0077793A" w:rsidRDefault="00723C1E" w:rsidP="00D60971">
      <w:pPr>
        <w:jc w:val="both"/>
      </w:pPr>
      <w:r w:rsidRPr="0077793A">
        <w:lastRenderedPageBreak/>
        <w:t xml:space="preserve">Supplementary Table 1: </w:t>
      </w:r>
    </w:p>
    <w:p w14:paraId="6752DFC3" w14:textId="18B1469C" w:rsidR="00723C1E" w:rsidRPr="0077793A" w:rsidRDefault="00723C1E" w:rsidP="00D60971">
      <w:pPr>
        <w:jc w:val="both"/>
      </w:pPr>
      <w:r w:rsidRPr="0077793A">
        <w:t>Model description describing the blueprint</w:t>
      </w:r>
      <w:r w:rsidR="00CC2484">
        <w:t xml:space="preserve"> pathway </w:t>
      </w:r>
      <w:r w:rsidR="00CB57DE">
        <w:t>for</w:t>
      </w:r>
      <w:r w:rsidRPr="0077793A">
        <w:t xml:space="preserve"> </w:t>
      </w:r>
      <w:r w:rsidRPr="0077793A">
        <w:rPr>
          <w:i/>
          <w:iCs/>
        </w:rPr>
        <w:t>de novo</w:t>
      </w:r>
      <w:r w:rsidRPr="0077793A">
        <w:t xml:space="preserve"> sphingolipid synthesis </w:t>
      </w:r>
      <w:r w:rsidR="00CB57DE">
        <w:t>consisting</w:t>
      </w:r>
      <w:r w:rsidR="00CB57DE" w:rsidRPr="0077793A">
        <w:t xml:space="preserve"> </w:t>
      </w:r>
      <w:r w:rsidRPr="0077793A">
        <w:t xml:space="preserve">metabolic transformations annotated by </w:t>
      </w:r>
      <w:proofErr w:type="spellStart"/>
      <w:r w:rsidRPr="0077793A">
        <w:t>Alsiyabi</w:t>
      </w:r>
      <w:proofErr w:type="spellEnd"/>
      <w:r w:rsidRPr="0077793A">
        <w:t xml:space="preserve"> et al. (2021).</w:t>
      </w:r>
    </w:p>
    <w:p w14:paraId="715F215D" w14:textId="77777777" w:rsidR="00723C1E" w:rsidRPr="0077793A" w:rsidRDefault="00723C1E" w:rsidP="00D60971">
      <w:pPr>
        <w:jc w:val="both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90"/>
        <w:gridCol w:w="1890"/>
        <w:gridCol w:w="1980"/>
        <w:gridCol w:w="3510"/>
      </w:tblGrid>
      <w:tr w:rsidR="0077793A" w:rsidRPr="0077793A" w14:paraId="6BC49E55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98FF1B5" w14:textId="77777777" w:rsidR="00723C1E" w:rsidRPr="0077793A" w:rsidRDefault="00723C1E" w:rsidP="00D60971">
            <w:pPr>
              <w:rPr>
                <w:b/>
                <w:bCs/>
                <w:sz w:val="20"/>
                <w:szCs w:val="20"/>
              </w:rPr>
            </w:pPr>
            <w:r w:rsidRPr="0077793A">
              <w:rPr>
                <w:b/>
                <w:bCs/>
                <w:sz w:val="20"/>
                <w:szCs w:val="20"/>
              </w:rPr>
              <w:t>Enzym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388F6F" w14:textId="77777777" w:rsidR="00723C1E" w:rsidRPr="0077793A" w:rsidRDefault="00723C1E" w:rsidP="00D60971">
            <w:pPr>
              <w:jc w:val="center"/>
              <w:rPr>
                <w:b/>
                <w:bCs/>
                <w:sz w:val="20"/>
                <w:szCs w:val="20"/>
              </w:rPr>
            </w:pPr>
            <w:r w:rsidRPr="0077793A">
              <w:rPr>
                <w:b/>
                <w:bCs/>
                <w:sz w:val="20"/>
                <w:szCs w:val="20"/>
              </w:rPr>
              <w:t>Reaction I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E377A1" w14:textId="77777777" w:rsidR="00723C1E" w:rsidRPr="0077793A" w:rsidRDefault="00723C1E" w:rsidP="00D60971">
            <w:pPr>
              <w:rPr>
                <w:b/>
                <w:bCs/>
                <w:sz w:val="20"/>
                <w:szCs w:val="20"/>
              </w:rPr>
            </w:pPr>
            <w:r w:rsidRPr="0077793A">
              <w:rPr>
                <w:b/>
                <w:bCs/>
                <w:sz w:val="20"/>
                <w:szCs w:val="20"/>
              </w:rPr>
              <w:t>Reaction Nam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714151" w14:textId="77777777" w:rsidR="00723C1E" w:rsidRPr="0077793A" w:rsidRDefault="00723C1E" w:rsidP="00D60971">
            <w:pPr>
              <w:rPr>
                <w:b/>
                <w:bCs/>
                <w:sz w:val="20"/>
                <w:szCs w:val="20"/>
              </w:rPr>
            </w:pPr>
            <w:r w:rsidRPr="0077793A">
              <w:rPr>
                <w:b/>
                <w:bCs/>
                <w:sz w:val="20"/>
                <w:szCs w:val="20"/>
              </w:rPr>
              <w:t>GPR (gene symbol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EE3947F" w14:textId="77777777" w:rsidR="00723C1E" w:rsidRPr="0077793A" w:rsidRDefault="00723C1E" w:rsidP="00D60971">
            <w:pPr>
              <w:rPr>
                <w:b/>
                <w:bCs/>
                <w:sz w:val="20"/>
                <w:szCs w:val="20"/>
              </w:rPr>
            </w:pPr>
            <w:r w:rsidRPr="0077793A">
              <w:rPr>
                <w:b/>
                <w:bCs/>
                <w:sz w:val="20"/>
                <w:szCs w:val="20"/>
              </w:rPr>
              <w:t>Reaction Equation</w:t>
            </w:r>
          </w:p>
        </w:tc>
      </w:tr>
      <w:tr w:rsidR="0077793A" w:rsidRPr="0077793A" w14:paraId="64CC1E1B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0FB06A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P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3C3F5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P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55D4E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 xml:space="preserve">Serine </w:t>
            </w:r>
            <w:proofErr w:type="spellStart"/>
            <w:r w:rsidRPr="0077793A">
              <w:rPr>
                <w:sz w:val="20"/>
                <w:szCs w:val="20"/>
              </w:rPr>
              <w:t>palmitoyltransferas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D47608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LCB1 and (LCB2a or LCB2b) and (</w:t>
            </w:r>
            <w:proofErr w:type="spellStart"/>
            <w:r w:rsidRPr="0077793A">
              <w:rPr>
                <w:sz w:val="20"/>
                <w:szCs w:val="20"/>
              </w:rPr>
              <w:t>ssSPTa</w:t>
            </w:r>
            <w:proofErr w:type="spellEnd"/>
            <w:r w:rsidRPr="0077793A">
              <w:rPr>
                <w:sz w:val="20"/>
                <w:szCs w:val="20"/>
              </w:rPr>
              <w:t xml:space="preserve"> or </w:t>
            </w:r>
            <w:proofErr w:type="spellStart"/>
            <w:r w:rsidRPr="0077793A">
              <w:rPr>
                <w:sz w:val="20"/>
                <w:szCs w:val="20"/>
              </w:rPr>
              <w:t>ssSPTb</w:t>
            </w:r>
            <w:proofErr w:type="spellEnd"/>
            <w:r w:rsidRPr="0077793A">
              <w:rPr>
                <w:sz w:val="20"/>
                <w:szCs w:val="20"/>
              </w:rPr>
              <w:t>)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BC0F6E2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er =&gt; 3KS</w:t>
            </w:r>
          </w:p>
        </w:tc>
      </w:tr>
      <w:tr w:rsidR="0077793A" w:rsidRPr="0077793A" w14:paraId="2F9FCD9E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5ABE22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KS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0ECA2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KS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6F176A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3-ketosphinganine reduct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E1E2AD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KSR1 or KSR2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CC1BDEB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3KS =&gt; d180</w:t>
            </w:r>
          </w:p>
        </w:tc>
      </w:tr>
      <w:tr w:rsidR="0077793A" w:rsidRPr="0077793A" w14:paraId="65C47F99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09FF9CC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B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3EC0F4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B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7D332B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sphingoid</w:t>
            </w:r>
            <w:proofErr w:type="spellEnd"/>
            <w:r w:rsidRPr="0077793A">
              <w:rPr>
                <w:sz w:val="20"/>
                <w:szCs w:val="20"/>
              </w:rPr>
              <w:t>-base hydroxyl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20F35A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SBH1 or SBH2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724B1C4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 =&gt; t180</w:t>
            </w:r>
          </w:p>
        </w:tc>
      </w:tr>
      <w:tr w:rsidR="0077793A" w:rsidRPr="0077793A" w14:paraId="59634E40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E5FF0CA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LCBK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A557EB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LCBK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2A806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LCB kin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8BD0F2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AtLCBK1 or SPHK1 or SPHK2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ADBB2B2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 =&gt; d180-1P</w:t>
            </w:r>
          </w:p>
        </w:tc>
      </w:tr>
      <w:tr w:rsidR="0077793A" w:rsidRPr="0077793A" w14:paraId="4A64FC0E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1BDC33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LCBK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F615C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LCBKb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AD569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LCB kin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E0CC95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AtLCBK1 or SPHK1 or SPHK2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5153A28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0 =&gt; t180-1P</w:t>
            </w:r>
          </w:p>
        </w:tc>
      </w:tr>
      <w:tr w:rsidR="0077793A" w:rsidRPr="0077793A" w14:paraId="24FD82F5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F2671BD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LOH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E63288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CS1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2D6133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class I ceramide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F6BA8A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LOH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95F383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 =&gt; d180-C16</w:t>
            </w:r>
          </w:p>
        </w:tc>
      </w:tr>
      <w:tr w:rsidR="0077793A" w:rsidRPr="0077793A" w14:paraId="4512CAEB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C95C214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LOH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434147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CS1b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2BE343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class I ceramide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BA4A19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LOH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AB962D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0 =&gt; t180-C16</w:t>
            </w:r>
          </w:p>
        </w:tc>
      </w:tr>
      <w:tr w:rsidR="0077793A" w:rsidRPr="0077793A" w14:paraId="4D00FC8B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CFF8544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LOH1/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A8711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CS2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088FF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class II ceramide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890C77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LOH1 or LOH3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1B02179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 =&gt; d180-C24</w:t>
            </w:r>
          </w:p>
        </w:tc>
      </w:tr>
      <w:tr w:rsidR="0077793A" w:rsidRPr="0077793A" w14:paraId="571A9BE4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9E5355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LOH1/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3B2F95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CS2b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9D21B9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class II ceramide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2391B2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LOH1 or LOH3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8992B2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0 =&gt; t180-C24</w:t>
            </w:r>
          </w:p>
        </w:tc>
      </w:tr>
      <w:tr w:rsidR="0077793A" w:rsidRPr="0077793A" w14:paraId="131A3B87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2DB504C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L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A43E9D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SLD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02E00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phingolipid ∆8-desatur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5A5CD2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SLD1 or SLD2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CA78EB4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-C16 =&gt; d181-C16</w:t>
            </w:r>
          </w:p>
        </w:tc>
      </w:tr>
      <w:tr w:rsidR="0077793A" w:rsidRPr="0077793A" w14:paraId="6A68B0FD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06A5CF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L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7E69E5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SLDb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B14623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phingolipid ∆8-desatur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DCA5A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SLD1 or SLD2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DCBB19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0-C16 =&gt; t181-C16</w:t>
            </w:r>
          </w:p>
        </w:tc>
      </w:tr>
      <w:tr w:rsidR="0077793A" w:rsidRPr="0077793A" w14:paraId="1C39B9D5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D5AD085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L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FE6CC3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SLDc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9F44A3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phingolipid ∆8-desatur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190C3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SLD1 or SLD2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EF65C25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-C24 =&gt; d181-C24</w:t>
            </w:r>
          </w:p>
        </w:tc>
      </w:tr>
      <w:tr w:rsidR="0077793A" w:rsidRPr="0077793A" w14:paraId="058C07F0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D9AD14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L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5C8EA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SLDd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D8828A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sphingolipid ∆8-desatur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14CFFB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SLD1 or SLD2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67BC6F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0-C24 =&gt; t181-C24</w:t>
            </w:r>
          </w:p>
        </w:tc>
      </w:tr>
      <w:tr w:rsidR="0077793A" w:rsidRPr="0077793A" w14:paraId="622FB637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819236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6F2BFD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F74407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tty acid 2-hydroxyl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F9A673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H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A733E73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-C16 =&gt; d180-hC16</w:t>
            </w:r>
          </w:p>
        </w:tc>
      </w:tr>
      <w:tr w:rsidR="0077793A" w:rsidRPr="0077793A" w14:paraId="5FC61182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B6E4029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A0391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b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BBEDAB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tty acid 2-hydroxyl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9994A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H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2E9D612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0-C16 =&gt; t180-hC16</w:t>
            </w:r>
          </w:p>
        </w:tc>
      </w:tr>
      <w:tr w:rsidR="0077793A" w:rsidRPr="0077793A" w14:paraId="1B60ACC5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C9A7F12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09B40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4C25E5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tty acid 2-hydroxyl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56824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H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2CFDD1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-C24 =&gt; d180-hC24</w:t>
            </w:r>
          </w:p>
        </w:tc>
      </w:tr>
      <w:tr w:rsidR="0077793A" w:rsidRPr="0077793A" w14:paraId="171FBAE0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6D0C20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AF824B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266098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tty acid 2-hydroxyl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548FE4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H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3211497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0-C24 =&gt; t180-hC24</w:t>
            </w:r>
          </w:p>
        </w:tc>
      </w:tr>
      <w:tr w:rsidR="0077793A" w:rsidRPr="0077793A" w14:paraId="1E34FFC1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750EAE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519835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490ABC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tty acid 2-hydroxyl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2DB433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H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866E39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1-C16 =&gt; d181-hC16</w:t>
            </w:r>
          </w:p>
        </w:tc>
      </w:tr>
      <w:tr w:rsidR="0077793A" w:rsidRPr="0077793A" w14:paraId="68368FE2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2444CED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481AA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f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346559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tty acid 2-hydroxyl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20BC89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H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9ED85E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1-C16 =&gt; t181-hC16</w:t>
            </w:r>
          </w:p>
        </w:tc>
      </w:tr>
      <w:tr w:rsidR="0077793A" w:rsidRPr="0077793A" w14:paraId="568E8DF5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3ACE4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09742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BAED7D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tty acid 2-hydroxyl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35BA03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H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22DEA9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1-C24 =&gt; d181-hC24</w:t>
            </w:r>
          </w:p>
        </w:tc>
      </w:tr>
      <w:tr w:rsidR="0077793A" w:rsidRPr="0077793A" w14:paraId="220C48EF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5E8D2A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E765E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2H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3C4E9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tty acid 2-hydroxyl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9EE4B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FAH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1BA4595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1-C24 =&gt; t181-hC24</w:t>
            </w:r>
          </w:p>
        </w:tc>
      </w:tr>
      <w:tr w:rsidR="0077793A" w:rsidRPr="0077793A" w14:paraId="3ACE8302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C56D09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8C190D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CS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A9E169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lucosylceramide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39633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2A12328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-hC16 =&gt; Glc-d180-hC16</w:t>
            </w:r>
          </w:p>
        </w:tc>
      </w:tr>
      <w:tr w:rsidR="0077793A" w:rsidRPr="0077793A" w14:paraId="1A775F1D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F84B68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5B018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CSb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558EF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lucosylceramide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5BC45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7895464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0-hC16 =&gt; Glc-t180-hC16</w:t>
            </w:r>
          </w:p>
        </w:tc>
      </w:tr>
      <w:tr w:rsidR="0077793A" w:rsidRPr="0077793A" w14:paraId="15BAA0D8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088ACC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58646B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CSc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1143E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lucosylceramide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669F07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0EFAC87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-hC24 =&gt; Glc-d180-hC24</w:t>
            </w:r>
          </w:p>
        </w:tc>
      </w:tr>
      <w:tr w:rsidR="0077793A" w:rsidRPr="0077793A" w14:paraId="2670AF38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3B9443A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7B4307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CSd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C75B34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lucosylceramide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02B6C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62BB94E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0-hC24 =&gt; Glc-t180-hC24</w:t>
            </w:r>
          </w:p>
        </w:tc>
      </w:tr>
      <w:tr w:rsidR="0077793A" w:rsidRPr="0077793A" w14:paraId="4E4762BD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BFEAE9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lastRenderedPageBreak/>
              <w:t>G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7BC58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CS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54644B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lucosylceramide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984BD8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0A25297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1-hC16 =&gt; Glc-d181-hC16</w:t>
            </w:r>
          </w:p>
        </w:tc>
      </w:tr>
      <w:tr w:rsidR="0077793A" w:rsidRPr="0077793A" w14:paraId="0C945B92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3A3DE7A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9AC4C9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CSf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7C4463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lucosylceramide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6585CFC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6F4134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1-hC16 =&gt; Glc-t181-hC16</w:t>
            </w:r>
          </w:p>
        </w:tc>
      </w:tr>
      <w:tr w:rsidR="0077793A" w:rsidRPr="0077793A" w14:paraId="2B6FA961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2899C2C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391D4C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CSg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25DA3A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lucosylceramide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31D95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C6A774D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1-hC24 =&gt; Glc-d181-hC24</w:t>
            </w:r>
          </w:p>
        </w:tc>
      </w:tr>
      <w:tr w:rsidR="0077793A" w:rsidRPr="0077793A" w14:paraId="27406057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5C1B0F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B020C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CSh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E6024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lucosylceramide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F14589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CS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E05956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1-hC24 =&gt; Glc-t181-hC24</w:t>
            </w:r>
          </w:p>
        </w:tc>
      </w:tr>
      <w:tr w:rsidR="0077793A" w:rsidRPr="0077793A" w14:paraId="252A2486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BBCA2A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B7B6BB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IPCS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E9FF4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F2E404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(IPCS1 or IPCS2 or IPCS3) and IPUT1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8224127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-hC16 =&gt; GIP-d180-hC16</w:t>
            </w:r>
          </w:p>
        </w:tc>
      </w:tr>
      <w:tr w:rsidR="0077793A" w:rsidRPr="0077793A" w14:paraId="248131C2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CC7FABA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EA876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IPCSb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5AB3AD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AB9B2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(IPCS1 or IPCS2 or IPCS3) and IPUT1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26D41C7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0-hC16 =&gt; GIP-t180-hC16</w:t>
            </w:r>
          </w:p>
        </w:tc>
      </w:tr>
      <w:tr w:rsidR="0077793A" w:rsidRPr="0077793A" w14:paraId="5D3E9C60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B5E976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E204A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IPCSc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DA7A0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873654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(IPCS1 or IPCS2 or IPCS3) and IPUT1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53C16AC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-hC24 =&gt; GIP-d180-hC24</w:t>
            </w:r>
          </w:p>
        </w:tc>
      </w:tr>
      <w:tr w:rsidR="0077793A" w:rsidRPr="0077793A" w14:paraId="0C976A57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601EB3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A861E2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IPCSd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C005F4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B115D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(IPCS1 or IPCS2 or IPCS3) and IPUT1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1A0B048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0-hC24 =&gt; GIP-t180-hC24</w:t>
            </w:r>
          </w:p>
        </w:tc>
      </w:tr>
      <w:tr w:rsidR="0077793A" w:rsidRPr="0077793A" w14:paraId="2B312CBD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7D74E3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E046B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IPCS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04AE84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A80353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(IPCS1 or IPCS2 or IPCS3) and IPUT1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A946D47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1-hC16 =&gt; GIP-d181-hC16</w:t>
            </w:r>
          </w:p>
        </w:tc>
      </w:tr>
      <w:tr w:rsidR="0077793A" w:rsidRPr="0077793A" w14:paraId="75154BA1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8E106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16F1D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IPCSf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47A895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1B24D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(IPCS1 or IPCS2 or IPCS3) and IPUT1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85FFA6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1-hC16 =&gt; GIP-t181-hC16</w:t>
            </w:r>
          </w:p>
        </w:tc>
      </w:tr>
      <w:tr w:rsidR="0077793A" w:rsidRPr="0077793A" w14:paraId="17703D10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D034B03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617EB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IPCSg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4811E5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E353FD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(IPCS1 or IPCS2 or IPCS3) and IPUT1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019C39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1-hC24 =&gt; GIP-d181-hC24</w:t>
            </w:r>
          </w:p>
        </w:tc>
      </w:tr>
      <w:tr w:rsidR="0077793A" w:rsidRPr="0077793A" w14:paraId="427E483F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7E348C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6CF74D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GIPCSh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58377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GIPC synth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5498B1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((IPCS1 or IPCS2 or IPCS3) and IPUT1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F72644A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1-hC24 =&gt; GIP-t181-hC24</w:t>
            </w:r>
          </w:p>
        </w:tc>
      </w:tr>
      <w:tr w:rsidR="0077793A" w:rsidRPr="0077793A" w14:paraId="35A1DB1F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1A66FC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PL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1C0049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PL1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43D12D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dihydrosphingosine</w:t>
            </w:r>
            <w:proofErr w:type="spellEnd"/>
            <w:r w:rsidRPr="0077793A">
              <w:rPr>
                <w:sz w:val="20"/>
                <w:szCs w:val="20"/>
              </w:rPr>
              <w:t xml:space="preserve"> phosphate ly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BC9CCA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AtDPL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4D7CB6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180-1P =&gt; C16O</w:t>
            </w:r>
          </w:p>
        </w:tc>
      </w:tr>
      <w:tr w:rsidR="0077793A" w:rsidRPr="0077793A" w14:paraId="7AF9C9ED" w14:textId="77777777" w:rsidTr="00E1628A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D600569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PL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BC5C1F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DPL1b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26D5F8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proofErr w:type="spellStart"/>
            <w:r w:rsidRPr="0077793A">
              <w:rPr>
                <w:sz w:val="20"/>
                <w:szCs w:val="20"/>
              </w:rPr>
              <w:t>dihydrosphingosine</w:t>
            </w:r>
            <w:proofErr w:type="spellEnd"/>
            <w:r w:rsidRPr="0077793A">
              <w:rPr>
                <w:sz w:val="20"/>
                <w:szCs w:val="20"/>
              </w:rPr>
              <w:t xml:space="preserve"> phosphate ly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EB7A96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AtDPL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0CAB120" w14:textId="77777777" w:rsidR="00723C1E" w:rsidRPr="0077793A" w:rsidRDefault="00723C1E" w:rsidP="00D60971">
            <w:pPr>
              <w:rPr>
                <w:sz w:val="20"/>
                <w:szCs w:val="20"/>
              </w:rPr>
            </w:pPr>
            <w:r w:rsidRPr="0077793A">
              <w:rPr>
                <w:sz w:val="20"/>
                <w:szCs w:val="20"/>
              </w:rPr>
              <w:t>t180-1P =&gt; C16O</w:t>
            </w:r>
          </w:p>
        </w:tc>
      </w:tr>
    </w:tbl>
    <w:p w14:paraId="5BC476DE" w14:textId="77777777" w:rsidR="00723C1E" w:rsidRPr="0077793A" w:rsidRDefault="00723C1E" w:rsidP="00D60971">
      <w:pPr>
        <w:jc w:val="both"/>
      </w:pPr>
      <w:r w:rsidRPr="0077793A">
        <w:t xml:space="preserve"> </w:t>
      </w:r>
    </w:p>
    <w:p w14:paraId="1B110BED" w14:textId="77777777" w:rsidR="00723C1E" w:rsidRPr="0077793A" w:rsidRDefault="00723C1E" w:rsidP="00D60971">
      <w:pPr>
        <w:spacing w:after="160" w:line="259" w:lineRule="auto"/>
      </w:pPr>
      <w:r w:rsidRPr="0077793A">
        <w:br w:type="page"/>
      </w:r>
    </w:p>
    <w:p w14:paraId="78033E70" w14:textId="77777777" w:rsidR="00723C1E" w:rsidRPr="0077793A" w:rsidRDefault="00723C1E" w:rsidP="00D60971">
      <w:pPr>
        <w:jc w:val="both"/>
      </w:pPr>
      <w:r w:rsidRPr="0077793A">
        <w:lastRenderedPageBreak/>
        <w:t>Model Compounds:</w:t>
      </w:r>
    </w:p>
    <w:p w14:paraId="2F7F497F" w14:textId="77777777" w:rsidR="00723C1E" w:rsidRPr="0077793A" w:rsidRDefault="00723C1E" w:rsidP="00D60971">
      <w:pPr>
        <w:jc w:val="both"/>
      </w:pPr>
    </w:p>
    <w:p w14:paraId="7D8B09C9" w14:textId="77777777" w:rsidR="009650B8" w:rsidRDefault="009650B8" w:rsidP="00D60971">
      <w:pPr>
        <w:rPr>
          <w:rFonts w:ascii="Calibri" w:hAnsi="Calibri" w:cs="Calibri"/>
          <w:b/>
          <w:bCs/>
          <w:sz w:val="22"/>
          <w:szCs w:val="22"/>
          <w14:ligatures w14:val="none"/>
        </w:rPr>
        <w:sectPr w:rsidR="009650B8" w:rsidSect="005A248B">
          <w:footerReference w:type="default" r:id="rId10"/>
          <w:pgSz w:w="11906" w:h="16838" w:code="9"/>
          <w:pgMar w:top="1440" w:right="1080" w:bottom="1440" w:left="1080" w:header="720" w:footer="720" w:gutter="0"/>
          <w:cols w:space="720"/>
          <w:docGrid w:linePitch="360"/>
        </w:sectPr>
      </w:pPr>
    </w:p>
    <w:tbl>
      <w:tblPr>
        <w:tblW w:w="4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3105"/>
      </w:tblGrid>
      <w:tr w:rsidR="0077793A" w:rsidRPr="0077793A" w14:paraId="7007C158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1335BE3" w14:textId="77777777" w:rsidR="00723C1E" w:rsidRPr="0077793A" w:rsidRDefault="00723C1E" w:rsidP="00D60971">
            <w:pPr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  <w:t>ID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6A58E9A1" w14:textId="77777777" w:rsidR="00723C1E" w:rsidRPr="0077793A" w:rsidRDefault="00723C1E" w:rsidP="00D60971">
            <w:pPr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  <w:t>Name</w:t>
            </w:r>
          </w:p>
        </w:tc>
      </w:tr>
      <w:tr w:rsidR="0077793A" w:rsidRPr="0077793A" w14:paraId="165F3460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4913078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Ser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00FD7431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Serine</w:t>
            </w:r>
          </w:p>
        </w:tc>
      </w:tr>
      <w:tr w:rsidR="0077793A" w:rsidRPr="0077793A" w14:paraId="507C29F6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D68FFAC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3KS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202542B0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3-ketosphinganine</w:t>
            </w:r>
          </w:p>
        </w:tc>
      </w:tr>
      <w:tr w:rsidR="0077793A" w:rsidRPr="0077793A" w14:paraId="4205ABED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6629BE8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0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5003EF71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Sphinganine</w:t>
            </w:r>
            <w:proofErr w:type="spellEnd"/>
          </w:p>
        </w:tc>
      </w:tr>
      <w:tr w:rsidR="0077793A" w:rsidRPr="0077793A" w14:paraId="70CA7284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EA16FD2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0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424BCB7E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Phytosphingosine</w:t>
            </w:r>
            <w:proofErr w:type="spellEnd"/>
          </w:p>
        </w:tc>
      </w:tr>
      <w:tr w:rsidR="0077793A" w:rsidRPr="0077793A" w14:paraId="412172C5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19838AD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0-1P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67C30EF3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Sphinganine</w:t>
            </w:r>
            <w:proofErr w:type="spellEnd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 1-Phosphate</w:t>
            </w:r>
          </w:p>
        </w:tc>
      </w:tr>
      <w:tr w:rsidR="0077793A" w:rsidRPr="0077793A" w14:paraId="160880E6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B3CB806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0-1P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236C8A75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Phytosphinganine</w:t>
            </w:r>
            <w:proofErr w:type="spellEnd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 1-Phosphate</w:t>
            </w:r>
          </w:p>
        </w:tc>
      </w:tr>
      <w:tr w:rsidR="0077793A" w:rsidRPr="0077793A" w14:paraId="088E27FF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F45BB97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0-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113A6700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ihydroceramide (C16 FA)</w:t>
            </w:r>
          </w:p>
        </w:tc>
      </w:tr>
      <w:tr w:rsidR="0077793A" w:rsidRPr="0077793A" w14:paraId="022CEDBD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0A10F91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0-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4DDF14C7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Phyto(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ihydro</w:t>
            </w:r>
            <w:proofErr w:type="spellEnd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)ceramide (C16 FA)</w:t>
            </w:r>
          </w:p>
        </w:tc>
      </w:tr>
      <w:tr w:rsidR="0077793A" w:rsidRPr="0077793A" w14:paraId="17248CC8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0A91E2A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0-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42F6F512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ihydroceramide (C24 FA)</w:t>
            </w:r>
          </w:p>
        </w:tc>
      </w:tr>
      <w:tr w:rsidR="0077793A" w:rsidRPr="0077793A" w14:paraId="50E844F2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3994F1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0-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6C13DBE8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Phyto(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ihydro</w:t>
            </w:r>
            <w:proofErr w:type="spellEnd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)ceramide (C24 FA)</w:t>
            </w:r>
          </w:p>
        </w:tc>
      </w:tr>
      <w:tr w:rsidR="0077793A" w:rsidRPr="0077793A" w14:paraId="79955F93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A9E6E1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1-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060B4652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∆8 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unsat</w:t>
            </w:r>
            <w:proofErr w:type="spellEnd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. Dihydroceramide (C16 FA)</w:t>
            </w:r>
          </w:p>
        </w:tc>
      </w:tr>
      <w:tr w:rsidR="0077793A" w:rsidRPr="0077793A" w14:paraId="08709460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280758C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1-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452A7252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∆8 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unsat</w:t>
            </w:r>
            <w:proofErr w:type="spellEnd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. Phyto(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ihydro</w:t>
            </w:r>
            <w:proofErr w:type="spellEnd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)ceramide (C16 FA)</w:t>
            </w:r>
          </w:p>
        </w:tc>
      </w:tr>
      <w:tr w:rsidR="0077793A" w:rsidRPr="0077793A" w14:paraId="5F8CF9FE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F8DF85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1-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23A3D772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∆8 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unsat</w:t>
            </w:r>
            <w:proofErr w:type="spellEnd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. Dihydroceramide (C24 FA)</w:t>
            </w:r>
          </w:p>
        </w:tc>
      </w:tr>
      <w:tr w:rsidR="0077793A" w:rsidRPr="0077793A" w14:paraId="17D43ADF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E5F6D59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1-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6DF2D4A2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∆8 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unsat</w:t>
            </w:r>
            <w:proofErr w:type="spellEnd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. Phyto(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ihydro</w:t>
            </w:r>
            <w:proofErr w:type="spellEnd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)ceramide (C24 FA)</w:t>
            </w:r>
          </w:p>
        </w:tc>
      </w:tr>
      <w:tr w:rsidR="0077793A" w:rsidRPr="0077793A" w14:paraId="526260F7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3E345C4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0-h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00F8585C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ydroxy-d180-C16</w:t>
            </w:r>
          </w:p>
        </w:tc>
      </w:tr>
      <w:tr w:rsidR="0077793A" w:rsidRPr="0077793A" w14:paraId="136BAA5F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2ECFA1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0-h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55E02802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ydroxy-t180-C16</w:t>
            </w:r>
          </w:p>
        </w:tc>
      </w:tr>
      <w:tr w:rsidR="0077793A" w:rsidRPr="0077793A" w14:paraId="4C7A6114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473C998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0-h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09097FD9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ydroxy-d180-C24</w:t>
            </w:r>
          </w:p>
        </w:tc>
      </w:tr>
      <w:tr w:rsidR="0077793A" w:rsidRPr="0077793A" w14:paraId="5FF7DBC1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EB0D6B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0-h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0D6E6A7C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ydroxy-t180-C24</w:t>
            </w:r>
          </w:p>
        </w:tc>
      </w:tr>
      <w:tr w:rsidR="0077793A" w:rsidRPr="0077793A" w14:paraId="773EEEDA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2B66A9B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1-h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6B24A0EF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ydroxy-d181-C16</w:t>
            </w:r>
          </w:p>
        </w:tc>
      </w:tr>
      <w:tr w:rsidR="0077793A" w:rsidRPr="0077793A" w14:paraId="73D832B9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45E0EF7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1-h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6770F79D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ydroxy-t181-C16</w:t>
            </w:r>
          </w:p>
        </w:tc>
      </w:tr>
      <w:tr w:rsidR="0077793A" w:rsidRPr="0077793A" w14:paraId="56BB34B0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1EEA9A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1-h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651AF879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ydroxy-d181-C24</w:t>
            </w:r>
          </w:p>
        </w:tc>
      </w:tr>
      <w:tr w:rsidR="0077793A" w:rsidRPr="0077793A" w14:paraId="384D879A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6E13201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1-h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68484A0B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ydroxy-t181-C24</w:t>
            </w:r>
          </w:p>
        </w:tc>
      </w:tr>
      <w:tr w:rsidR="0077793A" w:rsidRPr="0077793A" w14:paraId="0DBF3AFA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157DF3D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-d180-h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731BD4CA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d180-hC16 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Cer</w:t>
            </w:r>
            <w:proofErr w:type="spellEnd"/>
          </w:p>
        </w:tc>
      </w:tr>
      <w:tr w:rsidR="0077793A" w:rsidRPr="0077793A" w14:paraId="37E7C3FE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C464A61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-t180-h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2FA068F8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t180-hC16 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Cer</w:t>
            </w:r>
            <w:proofErr w:type="spellEnd"/>
          </w:p>
        </w:tc>
      </w:tr>
      <w:tr w:rsidR="0077793A" w:rsidRPr="0077793A" w14:paraId="716AB9C6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156AF34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-d180-h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058C461F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d180-hC24 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Cer</w:t>
            </w:r>
            <w:proofErr w:type="spellEnd"/>
          </w:p>
        </w:tc>
      </w:tr>
      <w:tr w:rsidR="0077793A" w:rsidRPr="0077793A" w14:paraId="67BE7215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65C8B5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-t180-h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29D19143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t180-hC24 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Cer</w:t>
            </w:r>
            <w:proofErr w:type="spellEnd"/>
          </w:p>
        </w:tc>
      </w:tr>
      <w:tr w:rsidR="0077793A" w:rsidRPr="0077793A" w14:paraId="3685FD5A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02B790E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-d181-h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6ECFD75D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d181-hC16 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Cer</w:t>
            </w:r>
            <w:proofErr w:type="spellEnd"/>
          </w:p>
        </w:tc>
      </w:tr>
      <w:tr w:rsidR="0077793A" w:rsidRPr="0077793A" w14:paraId="1FED7F88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D553532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-t181-h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58E68E4A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t181-hC16 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Cer</w:t>
            </w:r>
            <w:proofErr w:type="spellEnd"/>
          </w:p>
        </w:tc>
      </w:tr>
      <w:tr w:rsidR="0077793A" w:rsidRPr="0077793A" w14:paraId="00EE51D4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542454B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-d181-h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0A6933A1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d181-hC24 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Cer</w:t>
            </w:r>
            <w:proofErr w:type="spellEnd"/>
          </w:p>
        </w:tc>
      </w:tr>
      <w:tr w:rsidR="0077793A" w:rsidRPr="0077793A" w14:paraId="0D1CCD28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1C5D72E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-t181-h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2DDCDD26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t181-hC24 </w:t>
            </w:r>
            <w:proofErr w:type="spellStart"/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lcCer</w:t>
            </w:r>
            <w:proofErr w:type="spellEnd"/>
          </w:p>
        </w:tc>
      </w:tr>
      <w:tr w:rsidR="0077793A" w:rsidRPr="0077793A" w14:paraId="540DF68C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4F71C8C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IP-d180-h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370EF65C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0-hC16 GIPC</w:t>
            </w:r>
          </w:p>
        </w:tc>
      </w:tr>
      <w:tr w:rsidR="0077793A" w:rsidRPr="0077793A" w14:paraId="4207CCEA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6B82B82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IP-t180-h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5269DB1D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0-hC16 GIPC</w:t>
            </w:r>
          </w:p>
        </w:tc>
      </w:tr>
      <w:tr w:rsidR="0077793A" w:rsidRPr="0077793A" w14:paraId="0D6F41B4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04CFDA2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IP-d180-h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64AAF469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0-hC24 GIPC</w:t>
            </w:r>
          </w:p>
        </w:tc>
      </w:tr>
      <w:tr w:rsidR="0077793A" w:rsidRPr="0077793A" w14:paraId="6D0E8268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0385CE7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IP-t180-h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0D50BA7A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0-hC24 GIPC</w:t>
            </w:r>
          </w:p>
        </w:tc>
      </w:tr>
      <w:tr w:rsidR="0077793A" w:rsidRPr="0077793A" w14:paraId="77174B95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0ADBED0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IP-d181-h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047E29D4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1-hC16 GIPC</w:t>
            </w:r>
          </w:p>
        </w:tc>
      </w:tr>
      <w:tr w:rsidR="0077793A" w:rsidRPr="0077793A" w14:paraId="4D4A7E78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3BB7B5A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IP-t181-hC16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5A781F02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1-hC16 GIPC</w:t>
            </w:r>
          </w:p>
        </w:tc>
      </w:tr>
      <w:tr w:rsidR="0077793A" w:rsidRPr="0077793A" w14:paraId="61C8FC01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E2AD44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IP-d181-h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3C1DE438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d181-hC24 GIPC</w:t>
            </w:r>
          </w:p>
        </w:tc>
      </w:tr>
      <w:tr w:rsidR="0077793A" w:rsidRPr="0077793A" w14:paraId="35CF9293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6788D06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GIP-t181-hC24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09C71725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t181-hC24 GIPC</w:t>
            </w:r>
          </w:p>
        </w:tc>
      </w:tr>
      <w:tr w:rsidR="00723C1E" w:rsidRPr="0077793A" w14:paraId="30F52165" w14:textId="77777777" w:rsidTr="009650B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736EAB7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C16O</w:t>
            </w:r>
          </w:p>
        </w:tc>
        <w:tc>
          <w:tcPr>
            <w:tcW w:w="3105" w:type="dxa"/>
            <w:shd w:val="clear" w:color="auto" w:fill="auto"/>
            <w:noWrap/>
            <w:vAlign w:val="bottom"/>
            <w:hideMark/>
          </w:tcPr>
          <w:p w14:paraId="10D75C1B" w14:textId="77777777" w:rsidR="00723C1E" w:rsidRPr="0077793A" w:rsidRDefault="00723C1E" w:rsidP="00D60971">
            <w:pPr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77793A">
              <w:rPr>
                <w:rFonts w:ascii="Calibri" w:hAnsi="Calibri" w:cs="Calibri"/>
                <w:sz w:val="22"/>
                <w:szCs w:val="22"/>
                <w14:ligatures w14:val="none"/>
              </w:rPr>
              <w:t>hexadec-6-ene-1,2-diol</w:t>
            </w:r>
          </w:p>
        </w:tc>
      </w:tr>
    </w:tbl>
    <w:p w14:paraId="5A035C21" w14:textId="77777777" w:rsidR="009650B8" w:rsidRDefault="009650B8" w:rsidP="00D60971">
      <w:pPr>
        <w:jc w:val="both"/>
        <w:sectPr w:rsidR="009650B8" w:rsidSect="005A248B">
          <w:type w:val="continuous"/>
          <w:pgSz w:w="11906" w:h="16838" w:code="9"/>
          <w:pgMar w:top="1440" w:right="1080" w:bottom="1440" w:left="1080" w:header="720" w:footer="720" w:gutter="0"/>
          <w:cols w:num="2" w:space="720"/>
          <w:docGrid w:linePitch="360"/>
        </w:sectPr>
      </w:pPr>
    </w:p>
    <w:p w14:paraId="470EF243" w14:textId="77777777" w:rsidR="00723C1E" w:rsidRPr="0077793A" w:rsidRDefault="00723C1E" w:rsidP="00D60971">
      <w:pPr>
        <w:jc w:val="both"/>
      </w:pPr>
    </w:p>
    <w:bookmarkEnd w:id="0"/>
    <w:bookmarkEnd w:id="1"/>
    <w:p w14:paraId="2370D4A0" w14:textId="77777777" w:rsidR="00723C1E" w:rsidRPr="0077793A" w:rsidRDefault="00723C1E" w:rsidP="00D60971"/>
    <w:p w14:paraId="4220A363" w14:textId="77777777" w:rsidR="004E3E04" w:rsidRPr="0077793A" w:rsidRDefault="004E3E04" w:rsidP="00D60971"/>
    <w:sectPr w:rsidR="004E3E04" w:rsidRPr="0077793A" w:rsidSect="005A248B">
      <w:type w:val="continuous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99F3F" w14:textId="77777777" w:rsidR="008C1106" w:rsidRDefault="008C1106" w:rsidP="008C1106">
      <w:r>
        <w:separator/>
      </w:r>
    </w:p>
  </w:endnote>
  <w:endnote w:type="continuationSeparator" w:id="0">
    <w:p w14:paraId="1EACEEF5" w14:textId="77777777" w:rsidR="008C1106" w:rsidRDefault="008C1106" w:rsidP="008C1106">
      <w:r>
        <w:continuationSeparator/>
      </w:r>
    </w:p>
  </w:endnote>
  <w:endnote w:type="continuationNotice" w:id="1">
    <w:p w14:paraId="2725EB05" w14:textId="77777777" w:rsidR="00671D04" w:rsidRDefault="00671D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141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35817" w14:textId="297B55F6" w:rsidR="008C1106" w:rsidRDefault="008C11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F3711C" w14:textId="77777777" w:rsidR="008C1106" w:rsidRDefault="008C11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C9033" w14:textId="77777777" w:rsidR="008C1106" w:rsidRDefault="008C1106" w:rsidP="008C1106">
      <w:r>
        <w:separator/>
      </w:r>
    </w:p>
  </w:footnote>
  <w:footnote w:type="continuationSeparator" w:id="0">
    <w:p w14:paraId="61BD4797" w14:textId="77777777" w:rsidR="008C1106" w:rsidRDefault="008C1106" w:rsidP="008C1106">
      <w:r>
        <w:continuationSeparator/>
      </w:r>
    </w:p>
  </w:footnote>
  <w:footnote w:type="continuationNotice" w:id="1">
    <w:p w14:paraId="331F81F2" w14:textId="77777777" w:rsidR="00671D04" w:rsidRDefault="00671D0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483EE5"/>
    <w:multiLevelType w:val="hybridMultilevel"/>
    <w:tmpl w:val="108AD638"/>
    <w:lvl w:ilvl="0" w:tplc="A34405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3193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9B9"/>
    <w:rsid w:val="00012EAC"/>
    <w:rsid w:val="00030050"/>
    <w:rsid w:val="00031236"/>
    <w:rsid w:val="00080215"/>
    <w:rsid w:val="00081C5E"/>
    <w:rsid w:val="000A028F"/>
    <w:rsid w:val="000F1EC5"/>
    <w:rsid w:val="000F2B07"/>
    <w:rsid w:val="00107296"/>
    <w:rsid w:val="00121EBC"/>
    <w:rsid w:val="001225DE"/>
    <w:rsid w:val="001638F9"/>
    <w:rsid w:val="00177CB1"/>
    <w:rsid w:val="00195A19"/>
    <w:rsid w:val="001A66BD"/>
    <w:rsid w:val="001A71E8"/>
    <w:rsid w:val="001B1E90"/>
    <w:rsid w:val="001C4B80"/>
    <w:rsid w:val="001D5774"/>
    <w:rsid w:val="001D7C18"/>
    <w:rsid w:val="001E0496"/>
    <w:rsid w:val="001E22B2"/>
    <w:rsid w:val="001E608A"/>
    <w:rsid w:val="002071EA"/>
    <w:rsid w:val="00217F85"/>
    <w:rsid w:val="00230FCF"/>
    <w:rsid w:val="00246BAF"/>
    <w:rsid w:val="002571C0"/>
    <w:rsid w:val="002572A2"/>
    <w:rsid w:val="00263A2D"/>
    <w:rsid w:val="0027679E"/>
    <w:rsid w:val="002865DB"/>
    <w:rsid w:val="002E7C43"/>
    <w:rsid w:val="00305D30"/>
    <w:rsid w:val="003173F5"/>
    <w:rsid w:val="003301C2"/>
    <w:rsid w:val="0033284D"/>
    <w:rsid w:val="00342C49"/>
    <w:rsid w:val="00356A6C"/>
    <w:rsid w:val="00356DF7"/>
    <w:rsid w:val="00391FBA"/>
    <w:rsid w:val="003C35E1"/>
    <w:rsid w:val="003D6CA8"/>
    <w:rsid w:val="004070A9"/>
    <w:rsid w:val="004100F1"/>
    <w:rsid w:val="004320FB"/>
    <w:rsid w:val="004350A0"/>
    <w:rsid w:val="004570D1"/>
    <w:rsid w:val="004933A4"/>
    <w:rsid w:val="004941A3"/>
    <w:rsid w:val="004B19EF"/>
    <w:rsid w:val="004C1936"/>
    <w:rsid w:val="004C3846"/>
    <w:rsid w:val="004C3AC8"/>
    <w:rsid w:val="004C6BA3"/>
    <w:rsid w:val="004E3E04"/>
    <w:rsid w:val="004F2626"/>
    <w:rsid w:val="00506AD2"/>
    <w:rsid w:val="00516402"/>
    <w:rsid w:val="005323E4"/>
    <w:rsid w:val="005343EA"/>
    <w:rsid w:val="0055636A"/>
    <w:rsid w:val="00556EF5"/>
    <w:rsid w:val="0055750F"/>
    <w:rsid w:val="00584488"/>
    <w:rsid w:val="00597BB6"/>
    <w:rsid w:val="005A248B"/>
    <w:rsid w:val="005B14D8"/>
    <w:rsid w:val="005B7D4E"/>
    <w:rsid w:val="005C35E9"/>
    <w:rsid w:val="005D3E2A"/>
    <w:rsid w:val="00622627"/>
    <w:rsid w:val="00662070"/>
    <w:rsid w:val="00664C54"/>
    <w:rsid w:val="00670EF8"/>
    <w:rsid w:val="00671D04"/>
    <w:rsid w:val="00695007"/>
    <w:rsid w:val="006C5925"/>
    <w:rsid w:val="006D3D56"/>
    <w:rsid w:val="006E15EE"/>
    <w:rsid w:val="006E58C9"/>
    <w:rsid w:val="006F5D70"/>
    <w:rsid w:val="007013FE"/>
    <w:rsid w:val="00705A3C"/>
    <w:rsid w:val="00707379"/>
    <w:rsid w:val="0072022D"/>
    <w:rsid w:val="00723C1E"/>
    <w:rsid w:val="00737A54"/>
    <w:rsid w:val="00767232"/>
    <w:rsid w:val="0077793A"/>
    <w:rsid w:val="007968DB"/>
    <w:rsid w:val="007B7376"/>
    <w:rsid w:val="007E3323"/>
    <w:rsid w:val="007F70E3"/>
    <w:rsid w:val="007F789D"/>
    <w:rsid w:val="008346FD"/>
    <w:rsid w:val="00834C4F"/>
    <w:rsid w:val="00854D50"/>
    <w:rsid w:val="0085587E"/>
    <w:rsid w:val="008923F4"/>
    <w:rsid w:val="00897C5F"/>
    <w:rsid w:val="008A2666"/>
    <w:rsid w:val="008B19B9"/>
    <w:rsid w:val="008B66B8"/>
    <w:rsid w:val="008C021A"/>
    <w:rsid w:val="008C1106"/>
    <w:rsid w:val="008C77A9"/>
    <w:rsid w:val="008D2086"/>
    <w:rsid w:val="008E3B0A"/>
    <w:rsid w:val="008E4B56"/>
    <w:rsid w:val="008F1A1D"/>
    <w:rsid w:val="008F27DF"/>
    <w:rsid w:val="008F28D1"/>
    <w:rsid w:val="0090046B"/>
    <w:rsid w:val="009008C4"/>
    <w:rsid w:val="00922723"/>
    <w:rsid w:val="00962AA7"/>
    <w:rsid w:val="009650B8"/>
    <w:rsid w:val="0098407C"/>
    <w:rsid w:val="0098761C"/>
    <w:rsid w:val="009B0BB1"/>
    <w:rsid w:val="009B32C0"/>
    <w:rsid w:val="009B633C"/>
    <w:rsid w:val="009D6BB2"/>
    <w:rsid w:val="009F4267"/>
    <w:rsid w:val="009F6079"/>
    <w:rsid w:val="00A10CAC"/>
    <w:rsid w:val="00A403BF"/>
    <w:rsid w:val="00A449C1"/>
    <w:rsid w:val="00A86461"/>
    <w:rsid w:val="00AA05E3"/>
    <w:rsid w:val="00AA7CAF"/>
    <w:rsid w:val="00AB4C01"/>
    <w:rsid w:val="00AB67A0"/>
    <w:rsid w:val="00AC4D44"/>
    <w:rsid w:val="00B13481"/>
    <w:rsid w:val="00B262A0"/>
    <w:rsid w:val="00B349EC"/>
    <w:rsid w:val="00B37475"/>
    <w:rsid w:val="00B42601"/>
    <w:rsid w:val="00B55512"/>
    <w:rsid w:val="00BA3559"/>
    <w:rsid w:val="00BB745E"/>
    <w:rsid w:val="00BD4CD7"/>
    <w:rsid w:val="00BE097C"/>
    <w:rsid w:val="00BE6DB9"/>
    <w:rsid w:val="00C2470D"/>
    <w:rsid w:val="00C36FE6"/>
    <w:rsid w:val="00C46322"/>
    <w:rsid w:val="00C51E9F"/>
    <w:rsid w:val="00C62456"/>
    <w:rsid w:val="00C62F7A"/>
    <w:rsid w:val="00C636DE"/>
    <w:rsid w:val="00C81CD4"/>
    <w:rsid w:val="00CA54A4"/>
    <w:rsid w:val="00CB558C"/>
    <w:rsid w:val="00CB57DE"/>
    <w:rsid w:val="00CB608C"/>
    <w:rsid w:val="00CC2484"/>
    <w:rsid w:val="00CC594E"/>
    <w:rsid w:val="00CC6C0B"/>
    <w:rsid w:val="00CD73D1"/>
    <w:rsid w:val="00CD7656"/>
    <w:rsid w:val="00CF0E49"/>
    <w:rsid w:val="00CF1A67"/>
    <w:rsid w:val="00D1778E"/>
    <w:rsid w:val="00D405EE"/>
    <w:rsid w:val="00D52490"/>
    <w:rsid w:val="00D60971"/>
    <w:rsid w:val="00D74EEF"/>
    <w:rsid w:val="00D76D31"/>
    <w:rsid w:val="00DA14EB"/>
    <w:rsid w:val="00DC5129"/>
    <w:rsid w:val="00DD0BAE"/>
    <w:rsid w:val="00DE2128"/>
    <w:rsid w:val="00DF23FE"/>
    <w:rsid w:val="00DF50D4"/>
    <w:rsid w:val="00E1628A"/>
    <w:rsid w:val="00E430DB"/>
    <w:rsid w:val="00E52B8F"/>
    <w:rsid w:val="00E825B5"/>
    <w:rsid w:val="00E85224"/>
    <w:rsid w:val="00EA37D1"/>
    <w:rsid w:val="00EA63A7"/>
    <w:rsid w:val="00EB67E5"/>
    <w:rsid w:val="00EC1EC8"/>
    <w:rsid w:val="00ED5C7E"/>
    <w:rsid w:val="00F060B5"/>
    <w:rsid w:val="00F06F34"/>
    <w:rsid w:val="00F33954"/>
    <w:rsid w:val="00F53329"/>
    <w:rsid w:val="00F53D98"/>
    <w:rsid w:val="00F63126"/>
    <w:rsid w:val="00F64390"/>
    <w:rsid w:val="00F67305"/>
    <w:rsid w:val="00F76AC0"/>
    <w:rsid w:val="00F85448"/>
    <w:rsid w:val="00F96FBF"/>
    <w:rsid w:val="00FC3A59"/>
    <w:rsid w:val="00FD6EA5"/>
    <w:rsid w:val="00FE1DE1"/>
    <w:rsid w:val="00FF31DA"/>
    <w:rsid w:val="00FF6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88A26"/>
  <w15:chartTrackingRefBased/>
  <w15:docId w15:val="{49ECBA6E-A141-46AB-8FE5-AF752C8D1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9B9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link w:val="Heading1Char"/>
    <w:uiPriority w:val="9"/>
    <w:qFormat/>
    <w:rsid w:val="008B19B9"/>
    <w:pPr>
      <w:spacing w:before="100" w:beforeAutospacing="1" w:after="100" w:afterAutospacing="1"/>
      <w:outlineLvl w:val="0"/>
    </w:pPr>
    <w:rPr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9B9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19B9"/>
    <w:pPr>
      <w:keepNext/>
      <w:keepLines/>
      <w:spacing w:before="160" w:after="120"/>
      <w:outlineLvl w:val="2"/>
    </w:pPr>
    <w:rPr>
      <w:rFonts w:eastAsiaTheme="majorEastAsia" w:cstheme="majorBidi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9B9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B19B9"/>
    <w:rPr>
      <w:rFonts w:ascii="Times New Roman" w:eastAsiaTheme="majorEastAsia" w:hAnsi="Times New Roman" w:cstheme="majorBidi"/>
      <w:b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B19B9"/>
    <w:rPr>
      <w:rFonts w:ascii="Times New Roman" w:eastAsiaTheme="majorEastAsia" w:hAnsi="Times New Roman" w:cstheme="majorBidi"/>
      <w:kern w:val="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9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9B9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B9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8B19B9"/>
    <w:rPr>
      <w:rFonts w:ascii="Times New Roman" w:eastAsia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8B19B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8B19B9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B19B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B19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19B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B19B9"/>
    <w:pPr>
      <w:ind w:left="720"/>
      <w:contextualSpacing/>
    </w:pPr>
  </w:style>
  <w:style w:type="character" w:customStyle="1" w:styleId="Mention1">
    <w:name w:val="Mention1"/>
    <w:basedOn w:val="DefaultParagraphFont"/>
    <w:uiPriority w:val="99"/>
    <w:unhideWhenUsed/>
    <w:rsid w:val="008B19B9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19B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9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9B9"/>
    <w:rPr>
      <w:rFonts w:ascii="Segoe UI" w:eastAsia="Times New Roman" w:hAnsi="Segoe UI" w:cs="Segoe UI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C1106"/>
  </w:style>
  <w:style w:type="paragraph" w:styleId="Header">
    <w:name w:val="header"/>
    <w:basedOn w:val="Normal"/>
    <w:link w:val="HeaderChar"/>
    <w:uiPriority w:val="99"/>
    <w:unhideWhenUsed/>
    <w:rsid w:val="008C11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1106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8C11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1106"/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fnelincoln-my.sharepoint.com/personal/aosinuga2_unl_edu/Documents/Documents/MATLAB/SecondaryProJ_Matlab/RE_Sphing_Dyn/Dyn_Flux_sampling/ForPublish/CleanPublishCodes/model/Supplementary%20File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81177352830895"/>
          <c:y val="5.2806864054273921E-2"/>
          <c:w val="0.73493733283339602"/>
          <c:h val="0.75005233994873444"/>
        </c:manualLayout>
      </c:layout>
      <c:scatterChart>
        <c:scatterStyle val="lineMarker"/>
        <c:varyColors val="0"/>
        <c:ser>
          <c:idx val="0"/>
          <c:order val="0"/>
          <c:tx>
            <c:v>14N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dPt>
            <c:idx val="10"/>
            <c:marker>
              <c:symbol val="circle"/>
              <c:size val="8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0070C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4DB2-4644-861A-AF083E83711D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[Supplementary File 1.xlsx]Growth_Profile'!$P$4:$P$15</c:f>
                <c:numCache>
                  <c:formatCode>General</c:formatCode>
                  <c:ptCount val="12"/>
                  <c:pt idx="0">
                    <c:v>0</c:v>
                  </c:pt>
                  <c:pt idx="1">
                    <c:v>0.80000000000000071</c:v>
                  </c:pt>
                  <c:pt idx="2">
                    <c:v>1.25</c:v>
                  </c:pt>
                  <c:pt idx="3">
                    <c:v>3.649999999999983</c:v>
                  </c:pt>
                  <c:pt idx="4">
                    <c:v>1.5999999999999996</c:v>
                  </c:pt>
                  <c:pt idx="5">
                    <c:v>0.5</c:v>
                  </c:pt>
                  <c:pt idx="6">
                    <c:v>3.4500000000000028</c:v>
                  </c:pt>
                  <c:pt idx="7">
                    <c:v>9.5499999999999687</c:v>
                  </c:pt>
                  <c:pt idx="8">
                    <c:v>1.3499999999999979</c:v>
                  </c:pt>
                  <c:pt idx="9">
                    <c:v>16.599999999999998</c:v>
                  </c:pt>
                  <c:pt idx="10">
                    <c:v>2.1999999999999993</c:v>
                  </c:pt>
                  <c:pt idx="11">
                    <c:v>3.8999999999999986</c:v>
                  </c:pt>
                </c:numCache>
              </c:numRef>
            </c:plus>
            <c:minus>
              <c:numRef>
                <c:f>'[Supplementary File 1.xlsx]Growth_Profile'!$P$4:$P$15</c:f>
                <c:numCache>
                  <c:formatCode>General</c:formatCode>
                  <c:ptCount val="12"/>
                  <c:pt idx="0">
                    <c:v>0</c:v>
                  </c:pt>
                  <c:pt idx="1">
                    <c:v>0.80000000000000071</c:v>
                  </c:pt>
                  <c:pt idx="2">
                    <c:v>1.25</c:v>
                  </c:pt>
                  <c:pt idx="3">
                    <c:v>3.649999999999983</c:v>
                  </c:pt>
                  <c:pt idx="4">
                    <c:v>1.5999999999999996</c:v>
                  </c:pt>
                  <c:pt idx="5">
                    <c:v>0.5</c:v>
                  </c:pt>
                  <c:pt idx="6">
                    <c:v>3.4500000000000028</c:v>
                  </c:pt>
                  <c:pt idx="7">
                    <c:v>9.5499999999999687</c:v>
                  </c:pt>
                  <c:pt idx="8">
                    <c:v>1.3499999999999979</c:v>
                  </c:pt>
                  <c:pt idx="9">
                    <c:v>16.599999999999998</c:v>
                  </c:pt>
                  <c:pt idx="10">
                    <c:v>2.1999999999999993</c:v>
                  </c:pt>
                  <c:pt idx="11">
                    <c:v>3.8999999999999986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0070C0"/>
                </a:solidFill>
                <a:round/>
              </a:ln>
              <a:effectLst/>
            </c:spPr>
          </c:errBars>
          <c:xVal>
            <c:numRef>
              <c:f>'[Supplementary File 1.xlsx]Growth_Profile'!$A$4:$A$15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2</c:v>
                </c:pt>
                <c:pt idx="11">
                  <c:v>15</c:v>
                </c:pt>
              </c:numCache>
            </c:numRef>
          </c:xVal>
          <c:yVal>
            <c:numRef>
              <c:f>'[Supplementary File 1.xlsx]Growth_Profile'!$L$4:$L$15</c:f>
              <c:numCache>
                <c:formatCode>General</c:formatCode>
                <c:ptCount val="12"/>
                <c:pt idx="0">
                  <c:v>9.6000000000000014</c:v>
                </c:pt>
                <c:pt idx="1">
                  <c:v>10.766666666666666</c:v>
                </c:pt>
                <c:pt idx="2">
                  <c:v>19.574999999999999</c:v>
                </c:pt>
                <c:pt idx="3">
                  <c:v>23.775000000000002</c:v>
                </c:pt>
                <c:pt idx="4">
                  <c:v>22.274999999999999</c:v>
                </c:pt>
                <c:pt idx="5">
                  <c:v>36.725000000000001</c:v>
                </c:pt>
                <c:pt idx="6">
                  <c:v>43.674999999999997</c:v>
                </c:pt>
                <c:pt idx="7">
                  <c:v>53.849999999999994</c:v>
                </c:pt>
                <c:pt idx="8">
                  <c:v>58</c:v>
                </c:pt>
                <c:pt idx="9">
                  <c:v>44.424999999999997</c:v>
                </c:pt>
                <c:pt idx="10">
                  <c:v>37.6</c:v>
                </c:pt>
                <c:pt idx="11">
                  <c:v>40.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DB2-4644-861A-AF083E83711D}"/>
            </c:ext>
          </c:extLst>
        </c:ser>
        <c:ser>
          <c:idx val="1"/>
          <c:order val="1"/>
          <c:tx>
            <c:v>15N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Supplementary File 1.xlsx]Growth_Profile'!$O$4:$O$15</c:f>
                <c:numCache>
                  <c:formatCode>General</c:formatCode>
                  <c:ptCount val="12"/>
                  <c:pt idx="0">
                    <c:v>1.3209844813622815</c:v>
                  </c:pt>
                  <c:pt idx="1">
                    <c:v>3.0868898407440639</c:v>
                  </c:pt>
                  <c:pt idx="2">
                    <c:v>2.3962209831315748</c:v>
                  </c:pt>
                  <c:pt idx="3">
                    <c:v>3.7110476957322858</c:v>
                  </c:pt>
                  <c:pt idx="4">
                    <c:v>5.1182882880900866</c:v>
                  </c:pt>
                  <c:pt idx="5">
                    <c:v>6.7536564170825146</c:v>
                  </c:pt>
                  <c:pt idx="6">
                    <c:v>7.9515328710884887</c:v>
                  </c:pt>
                  <c:pt idx="7">
                    <c:v>2.5889186931999251</c:v>
                  </c:pt>
                  <c:pt idx="8">
                    <c:v>8.1064788903691198</c:v>
                  </c:pt>
                  <c:pt idx="9">
                    <c:v>7.4854442085957968</c:v>
                  </c:pt>
                  <c:pt idx="10">
                    <c:v>6.9878465924775375</c:v>
                  </c:pt>
                  <c:pt idx="11">
                    <c:v>1.5056144924913559</c:v>
                  </c:pt>
                </c:numCache>
              </c:numRef>
            </c:plus>
            <c:minus>
              <c:numRef>
                <c:f>'[Supplementary File 1.xlsx]Growth_Profile'!$O$4:$O$15</c:f>
                <c:numCache>
                  <c:formatCode>General</c:formatCode>
                  <c:ptCount val="12"/>
                  <c:pt idx="0">
                    <c:v>1.3209844813622815</c:v>
                  </c:pt>
                  <c:pt idx="1">
                    <c:v>3.0868898407440639</c:v>
                  </c:pt>
                  <c:pt idx="2">
                    <c:v>2.3962209831315748</c:v>
                  </c:pt>
                  <c:pt idx="3">
                    <c:v>3.7110476957322858</c:v>
                  </c:pt>
                  <c:pt idx="4">
                    <c:v>5.1182882880900866</c:v>
                  </c:pt>
                  <c:pt idx="5">
                    <c:v>6.7536564170825146</c:v>
                  </c:pt>
                  <c:pt idx="6">
                    <c:v>7.9515328710884887</c:v>
                  </c:pt>
                  <c:pt idx="7">
                    <c:v>2.5889186931999251</c:v>
                  </c:pt>
                  <c:pt idx="8">
                    <c:v>8.1064788903691198</c:v>
                  </c:pt>
                  <c:pt idx="9">
                    <c:v>7.4854442085957968</c:v>
                  </c:pt>
                  <c:pt idx="10">
                    <c:v>6.9878465924775375</c:v>
                  </c:pt>
                  <c:pt idx="11">
                    <c:v>1.5056144924913559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errBars>
          <c:xVal>
            <c:numRef>
              <c:f>'[Supplementary File 1.xlsx]Growth_Profile'!$A$4:$A$15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2</c:v>
                </c:pt>
                <c:pt idx="11">
                  <c:v>15</c:v>
                </c:pt>
              </c:numCache>
            </c:numRef>
          </c:xVal>
          <c:yVal>
            <c:numRef>
              <c:f>'[Supplementary File 1.xlsx]Growth_Profile'!$M$4:$M$15</c:f>
              <c:numCache>
                <c:formatCode>General</c:formatCode>
                <c:ptCount val="12"/>
                <c:pt idx="0">
                  <c:v>6.2</c:v>
                </c:pt>
                <c:pt idx="1">
                  <c:v>19.5</c:v>
                </c:pt>
                <c:pt idx="2">
                  <c:v>18.95</c:v>
                </c:pt>
                <c:pt idx="3">
                  <c:v>20.85</c:v>
                </c:pt>
                <c:pt idx="4">
                  <c:v>28.9</c:v>
                </c:pt>
                <c:pt idx="5">
                  <c:v>39.799999999999997</c:v>
                </c:pt>
                <c:pt idx="6">
                  <c:v>57.75</c:v>
                </c:pt>
                <c:pt idx="7">
                  <c:v>63.85</c:v>
                </c:pt>
                <c:pt idx="8">
                  <c:v>55.45</c:v>
                </c:pt>
                <c:pt idx="9">
                  <c:v>52.1</c:v>
                </c:pt>
                <c:pt idx="10">
                  <c:v>43.900000000000006</c:v>
                </c:pt>
                <c:pt idx="11">
                  <c:v>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DB2-4644-861A-AF083E8371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2707167"/>
        <c:axId val="312712575"/>
      </c:scatterChart>
      <c:valAx>
        <c:axId val="3127071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2712575"/>
        <c:crosses val="autoZero"/>
        <c:crossBetween val="midCat"/>
      </c:valAx>
      <c:valAx>
        <c:axId val="312712575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g dry weight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283302347623213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270716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741666666666668"/>
          <c:y val="6.0763342082239741E-2"/>
          <c:w val="0.13564464441944757"/>
          <c:h val="0.178705468833939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400" b="1"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6</Pages>
  <Words>839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3</CharactersWithSpaces>
  <SharedDoc>false</SharedDoc>
  <HLinks>
    <vt:vector size="12" baseType="variant">
      <vt:variant>
        <vt:i4>4653077</vt:i4>
      </vt:variant>
      <vt:variant>
        <vt:i4>3</vt:i4>
      </vt:variant>
      <vt:variant>
        <vt:i4>0</vt:i4>
      </vt:variant>
      <vt:variant>
        <vt:i4>5</vt:i4>
      </vt:variant>
      <vt:variant>
        <vt:lpwstr>https://doi.org/10.3390/METABO4020142</vt:lpwstr>
      </vt:variant>
      <vt:variant>
        <vt:lpwstr/>
      </vt:variant>
      <vt:variant>
        <vt:i4>7471165</vt:i4>
      </vt:variant>
      <vt:variant>
        <vt:i4>0</vt:i4>
      </vt:variant>
      <vt:variant>
        <vt:i4>0</vt:i4>
      </vt:variant>
      <vt:variant>
        <vt:i4>5</vt:i4>
      </vt:variant>
      <vt:variant>
        <vt:lpwstr>https://github.com/ssbio/r-DMF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Osinuga</dc:creator>
  <cp:keywords/>
  <dc:description/>
  <cp:lastModifiedBy>Abraham Osinuga</cp:lastModifiedBy>
  <cp:revision>124</cp:revision>
  <cp:lastPrinted>2023-11-13T19:09:00Z</cp:lastPrinted>
  <dcterms:created xsi:type="dcterms:W3CDTF">2023-11-13T19:10:00Z</dcterms:created>
  <dcterms:modified xsi:type="dcterms:W3CDTF">2023-12-08T18:30:00Z</dcterms:modified>
</cp:coreProperties>
</file>